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nline supplement for Cardno AG et al., Psychotic-like experiences in adolescence occurring in combination or isolation: associations with schizophrenia risk factors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RESULTS (4): Analysis of the Schizophrenia Polygenic Risk Score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01. Logistic regression analysis of paranoia and hallucinations with schizophrenia polygenic risk score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994"/>
        <w:gridCol w:w="2514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2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0 (0.918 to 1.44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5 (0.956 to 1.42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6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8 (0.709 to 1.16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adjusted for first 10 principal components and genotyping array. PLE, psychotic-like experiences; OR, odds ratio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02. Logistic regression analysis of cognitive disorganisation and (paranoia or hallucinations) with schizophrenia polygenic risk score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01"/>
        <w:gridCol w:w="2514"/>
        <w:gridCol w:w="2254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3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4 (0.767 to 1.28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4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1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5 (0.932 to 1.28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8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6 (0.844 to 1.34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adjusted for first 10 principal components and genotyping array. PLE, psychotic-like experiences; OR, odds ratio; CD, cognitive disorganisation;</w:t>
      </w:r>
      <w:r>
        <w:rPr/>
        <w:t xml:space="preserve"> </w:t>
      </w:r>
      <w:r>
        <w:rPr>
          <w:rFonts w:cs="Arial" w:ascii="Arial" w:hAnsi="Arial"/>
        </w:rPr>
        <w:t>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03. Logistic regression analysis of negative symptoms and (paranoia or hallucinations) with schizophrenia polygenic risk score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01"/>
        <w:gridCol w:w="2514"/>
        <w:gridCol w:w="2254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7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1 (0.847 to 1.27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3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0 (0.915 to 1.25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6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6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4 (0.856 to 1.45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adjusted for first 10 principal components and genotyping array. PLE, psychotic-like experiences; OR, odds ratio; NS, negative symptoms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2:03:00Z</dcterms:created>
  <dc:creator>Alastair Cardno</dc:creator>
  <dc:description/>
  <cp:keywords/>
  <dc:language>en-US</dc:language>
  <cp:lastModifiedBy>Alastair Cardno</cp:lastModifiedBy>
  <dcterms:modified xsi:type="dcterms:W3CDTF">2020-01-16T12:03:00Z</dcterms:modified>
  <cp:revision>3</cp:revision>
  <dc:subject/>
  <dc:title/>
</cp:coreProperties>
</file>